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72DD" w:rsidRDefault="009C583F" w:rsidP="001672DD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Table S1</w:t>
      </w:r>
    </w:p>
    <w:p w:rsidR="001672DD" w:rsidRPr="001672DD" w:rsidRDefault="009C583F" w:rsidP="009C583F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Passport of the investigated wild barley in this s</w:t>
      </w:r>
      <w:r w:rsidR="001672DD" w:rsidRPr="001672DD">
        <w:rPr>
          <w:rFonts w:asciiTheme="majorBidi" w:hAnsiTheme="majorBidi" w:cstheme="majorBidi"/>
          <w:sz w:val="20"/>
          <w:szCs w:val="20"/>
        </w:rPr>
        <w:t>tudy</w:t>
      </w:r>
    </w:p>
    <w:tbl>
      <w:tblPr>
        <w:tblW w:w="7806" w:type="dxa"/>
        <w:jc w:val="center"/>
        <w:tblLook w:val="04A0" w:firstRow="1" w:lastRow="0" w:firstColumn="1" w:lastColumn="0" w:noHBand="0" w:noVBand="1"/>
      </w:tblPr>
      <w:tblGrid>
        <w:gridCol w:w="1986"/>
        <w:gridCol w:w="1700"/>
        <w:gridCol w:w="1940"/>
        <w:gridCol w:w="2180"/>
      </w:tblGrid>
      <w:tr w:rsidR="001672DD" w:rsidRPr="001672DD" w:rsidTr="001672DD">
        <w:trPr>
          <w:trHeight w:val="20"/>
          <w:jc w:val="center"/>
        </w:trPr>
        <w:tc>
          <w:tcPr>
            <w:tcW w:w="19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Genotype number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Location/ Region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ographic coordinat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002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0317402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hidasht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6700569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78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2286839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ermanshah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9115471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079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a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2094765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loran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1017776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079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a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7446308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bookmarkStart w:id="0" w:name="_GoBack"/>
            <w:bookmarkEnd w:id="0"/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ian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0932745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78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8912969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ashi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1056094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080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a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90889597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rvan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0299231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098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a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2868690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reh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hr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20565867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80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a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4454384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danan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4097955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7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a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1820107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reh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hr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1368670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085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a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46534443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lam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5077961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087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a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7924843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reh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hr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7687091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097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a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0667133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loran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9096539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78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1051950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rrineh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9557706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8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1459355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qez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9957712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79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3737812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wiye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08087556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7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a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2481728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danan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9167538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81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1158485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lan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9186971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80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a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2381601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eylan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1295029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83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0109901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orveh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2805197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8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0650561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vanrud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1290485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83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7073596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zeabad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4861227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50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re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31791401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horramabad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8330621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84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5202675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van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53362318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22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0011904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pol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e 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hab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7608421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24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re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2578144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ujerd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8937000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79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42002583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hvareh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2259832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27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6871111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yl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4473062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29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re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09681416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seleh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2698139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29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re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2453022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horramabad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8330621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8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a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5858469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eylan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1670092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83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7733784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gavar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8349553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82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8775029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anegharb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7648273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00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8728564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sin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6539196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80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7912636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jar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5705704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79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3321230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sin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3573641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82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re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3726826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rud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1267234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1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a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92951679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kshahi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7505996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82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0809941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eh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00706894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3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re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4312763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hdasht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5698871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32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re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2312937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meshkan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1313224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78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re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9556904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gheh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9287779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78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re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7908344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hdasht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1005502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78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2679601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anegharb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8070875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78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re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4163837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rud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2528097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8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re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4126606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na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8744960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40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re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02681923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ysian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4891720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40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re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1920204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dokhtar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3898861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78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a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4703379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ableh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8007476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8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0317402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llaterzan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2703053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79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7063026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wawar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5389753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82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a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9210243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ehran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8607630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49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re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9315648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b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e Gonbad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1423781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50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re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3002338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horramabad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0006189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80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2231483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end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e 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rb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0175539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34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re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2714863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hdasht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2219564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3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7349892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anegharb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6090528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8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re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9657001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rud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5049273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83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2119179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mast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5180606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83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re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7459126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reh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8330621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83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a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7464604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mar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9335194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08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a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98648691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rvan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9953610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6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a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9468403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kshahi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21068561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66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re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83181190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dokhtar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4464445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84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a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30967426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gha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bz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2895055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8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a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2327290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kshahi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4968061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0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a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2644081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danan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2796161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80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2427387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andaj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3039172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08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a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8024940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reh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hr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6996623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79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96519017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idar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1305909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82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re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4363422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gheh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5278434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38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re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0834999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na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9702927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97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4886248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hesh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5467940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8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1120644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yl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9236242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79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93754733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myaran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0444816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60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3542519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lamabad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e-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rb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3823589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8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re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0929585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hdasht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5817041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8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7270818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qez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7296075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1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re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4592323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ghalvandi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7092561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78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6626015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van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50456163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32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re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14075947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horramabad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4820105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8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6381078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eh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8845889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83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4316444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aveh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6962614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83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84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8648720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vansar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2045088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84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4241982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vandarreh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2381047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83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2231483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kan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0660067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8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1220741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kab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0277064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79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3955116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nqor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3850913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65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2169228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zaran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3286394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81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3767128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vabad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0531948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80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2395635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qez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2339973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8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0126805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angan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6530574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8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86751747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orveh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9092524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80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93642616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vandarreh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9711585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79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95970774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Hasan Abad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5438071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79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0883827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sin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4501376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83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a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6734638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loran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0655534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79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90683603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myaran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0513530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84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2355995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asreshirin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9439022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088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a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42414570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lam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9017032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84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6364784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hardoli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5264896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099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a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5671091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rvan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2469660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84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1295204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vabad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1428475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84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6158152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ermanshah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8120015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53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re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1366596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hdasht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5355540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54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5102577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anegharb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6090810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70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a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8666234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lab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1852143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82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re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43739033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horramabad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8829662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84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re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1691914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rud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1692495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6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a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6022649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mar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3613641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07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a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4272776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rvan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8128253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11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8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2194862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hneh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9891746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78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7150917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sotun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5136916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84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re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9782124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igudarz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1840376° N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GB-0182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re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8512001° E</w:t>
            </w:r>
          </w:p>
        </w:tc>
      </w:tr>
      <w:tr w:rsidR="001672DD" w:rsidRPr="001672DD" w:rsidTr="001672DD">
        <w:trPr>
          <w:trHeight w:val="20"/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dokhtar</w:t>
            </w:r>
            <w:proofErr w:type="spellEnd"/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1672DD" w:rsidRDefault="001672DD" w:rsidP="00167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9167538° N</w:t>
            </w:r>
          </w:p>
        </w:tc>
      </w:tr>
    </w:tbl>
    <w:p w:rsidR="001672DD" w:rsidRDefault="001672DD"/>
    <w:sectPr w:rsidR="001672DD" w:rsidSect="001672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2DD"/>
    <w:rsid w:val="001672DD"/>
    <w:rsid w:val="002F4567"/>
    <w:rsid w:val="009C5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B48313-28D2-4BF1-8F07-DF8A86D69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672D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72DD"/>
    <w:rPr>
      <w:color w:val="954F72"/>
      <w:u w:val="single"/>
    </w:rPr>
  </w:style>
  <w:style w:type="paragraph" w:customStyle="1" w:styleId="msonormal0">
    <w:name w:val="msonormal"/>
    <w:basedOn w:val="Normal"/>
    <w:rsid w:val="001672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1672D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1672D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1672DD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1672D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1672DD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915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1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174</Words>
  <Characters>6696</Characters>
  <Application>Microsoft Office Word</Application>
  <DocSecurity>0</DocSecurity>
  <Lines>55</Lines>
  <Paragraphs>15</Paragraphs>
  <ScaleCrop>false</ScaleCrop>
  <Company/>
  <LinksUpToDate>false</LinksUpToDate>
  <CharactersWithSpaces>7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man</dc:creator>
  <cp:keywords/>
  <dc:description/>
  <cp:lastModifiedBy>Pour-Aboughadareh</cp:lastModifiedBy>
  <cp:revision>2</cp:revision>
  <dcterms:created xsi:type="dcterms:W3CDTF">2024-02-23T17:18:00Z</dcterms:created>
  <dcterms:modified xsi:type="dcterms:W3CDTF">2024-02-25T05:55:00Z</dcterms:modified>
</cp:coreProperties>
</file>